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98478" w14:textId="1B4BEEE6" w:rsidR="00B953EA" w:rsidRDefault="00B953EA"/>
    <w:p w14:paraId="4B18B868" w14:textId="0E67593B" w:rsidR="00B953EA" w:rsidRDefault="00B953EA"/>
    <w:p w14:paraId="2DD6F20B" w14:textId="4562084C" w:rsidR="00B953EA" w:rsidRDefault="00B953EA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E51C20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E51C20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B953EA">
        <w:rPr>
          <w:lang w:val="en-US"/>
        </w:rPr>
        <w:t xml:space="preserve">The </w:t>
      </w:r>
      <w:r w:rsidR="00D80F8C">
        <w:rPr>
          <w:lang w:val="en-US"/>
        </w:rPr>
        <w:t>clone names and vendors for the antibodies used.</w:t>
      </w:r>
    </w:p>
    <w:p w14:paraId="5F5C8AC0" w14:textId="77777777" w:rsidR="00B953EA" w:rsidRDefault="00B953EA">
      <w:pPr>
        <w:rPr>
          <w:b/>
          <w:lang w:val="en-US"/>
        </w:rPr>
      </w:pPr>
    </w:p>
    <w:tbl>
      <w:tblPr>
        <w:tblStyle w:val="PlainTable3"/>
        <w:tblW w:w="7938" w:type="dxa"/>
        <w:tblLayout w:type="fixed"/>
        <w:tblLook w:val="04A0" w:firstRow="1" w:lastRow="0" w:firstColumn="1" w:lastColumn="0" w:noHBand="0" w:noVBand="1"/>
      </w:tblPr>
      <w:tblGrid>
        <w:gridCol w:w="1101"/>
        <w:gridCol w:w="1593"/>
        <w:gridCol w:w="2409"/>
        <w:gridCol w:w="2835"/>
      </w:tblGrid>
      <w:tr w:rsidR="00B953EA" w:rsidRPr="002E4CD5" w14:paraId="6BCAF612" w14:textId="77777777" w:rsidTr="00352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1" w:type="dxa"/>
          </w:tcPr>
          <w:p w14:paraId="1935A20F" w14:textId="77777777" w:rsidR="00B953EA" w:rsidRPr="002E4CD5" w:rsidRDefault="00B953EA" w:rsidP="003528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3996D385" w14:textId="77777777" w:rsidR="00B953EA" w:rsidRPr="002E4CD5" w:rsidRDefault="00B953EA" w:rsidP="003528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  <w:t>Antibody against</w:t>
            </w:r>
          </w:p>
        </w:tc>
        <w:tc>
          <w:tcPr>
            <w:tcW w:w="2409" w:type="dxa"/>
          </w:tcPr>
          <w:p w14:paraId="6A3D6663" w14:textId="77777777" w:rsidR="00B953EA" w:rsidRPr="002E4CD5" w:rsidRDefault="00B953EA" w:rsidP="003528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  <w:t>Clone</w:t>
            </w:r>
          </w:p>
        </w:tc>
        <w:tc>
          <w:tcPr>
            <w:tcW w:w="2835" w:type="dxa"/>
          </w:tcPr>
          <w:p w14:paraId="508DD255" w14:textId="77777777" w:rsidR="00B953EA" w:rsidRPr="00783703" w:rsidRDefault="00B953EA" w:rsidP="003528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  <w:t xml:space="preserve">Company </w:t>
            </w:r>
          </w:p>
        </w:tc>
      </w:tr>
      <w:tr w:rsidR="00B953EA" w:rsidRPr="002E4CD5" w14:paraId="3769EBF6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vAlign w:val="center"/>
          </w:tcPr>
          <w:p w14:paraId="644EFFA8" w14:textId="77777777" w:rsidR="00B953EA" w:rsidRPr="000B473F" w:rsidRDefault="00B953EA" w:rsidP="00352899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93" w:type="dxa"/>
          </w:tcPr>
          <w:p w14:paraId="45B2B842" w14:textId="77777777" w:rsidR="00B953EA" w:rsidRPr="002E4CD5" w:rsidRDefault="00B953EA" w:rsidP="0035289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</w:t>
            </w:r>
            <w:r w:rsidRPr="002E4CD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1</w:t>
            </w:r>
          </w:p>
        </w:tc>
        <w:tc>
          <w:tcPr>
            <w:tcW w:w="2409" w:type="dxa"/>
          </w:tcPr>
          <w:p w14:paraId="745388DA" w14:textId="77777777" w:rsidR="00B953EA" w:rsidRPr="002E4CD5" w:rsidRDefault="00B953EA" w:rsidP="0035289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2E4CD5"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>528728</w:t>
            </w:r>
          </w:p>
        </w:tc>
        <w:tc>
          <w:tcPr>
            <w:tcW w:w="2835" w:type="dxa"/>
          </w:tcPr>
          <w:p w14:paraId="43B5FAF9" w14:textId="77777777" w:rsidR="00B953EA" w:rsidRPr="00783703" w:rsidRDefault="00B953EA" w:rsidP="0035289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&amp;D Systems</w:t>
            </w:r>
          </w:p>
        </w:tc>
      </w:tr>
      <w:tr w:rsidR="00B953EA" w:rsidRPr="002E4CD5" w14:paraId="0E9BC7CE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758E1D79" w14:textId="77777777" w:rsidR="00B953EA" w:rsidRPr="002E4CD5" w:rsidRDefault="00B953EA" w:rsidP="003528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680D9461" w14:textId="77777777" w:rsidR="00B953EA" w:rsidRPr="002E4CD5" w:rsidRDefault="00B953EA" w:rsidP="003528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R2</w:t>
            </w:r>
          </w:p>
        </w:tc>
        <w:tc>
          <w:tcPr>
            <w:tcW w:w="2409" w:type="dxa"/>
          </w:tcPr>
          <w:p w14:paraId="6C023CF4" w14:textId="77777777" w:rsidR="00B953EA" w:rsidRPr="002E4CD5" w:rsidRDefault="00B953EA" w:rsidP="003528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216</w:t>
            </w:r>
          </w:p>
        </w:tc>
        <w:tc>
          <w:tcPr>
            <w:tcW w:w="2835" w:type="dxa"/>
          </w:tcPr>
          <w:p w14:paraId="2CE9562D" w14:textId="77777777" w:rsidR="00B953EA" w:rsidRPr="00783703" w:rsidRDefault="00B953EA" w:rsidP="003528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&amp;D Systems</w:t>
            </w:r>
          </w:p>
        </w:tc>
      </w:tr>
      <w:tr w:rsidR="00B953EA" w:rsidRPr="002E4CD5" w14:paraId="4CDA5168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094CD9F2" w14:textId="77777777" w:rsidR="00B953EA" w:rsidRPr="002E4CD5" w:rsidRDefault="00B953EA" w:rsidP="0035289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6451BD8D" w14:textId="77777777" w:rsidR="00B953EA" w:rsidRPr="002E4CD5" w:rsidRDefault="00B953EA" w:rsidP="0035289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R3</w:t>
            </w:r>
          </w:p>
        </w:tc>
        <w:tc>
          <w:tcPr>
            <w:tcW w:w="2409" w:type="dxa"/>
          </w:tcPr>
          <w:p w14:paraId="2EE1C39C" w14:textId="77777777" w:rsidR="00B953EA" w:rsidRPr="002E4CD5" w:rsidRDefault="00B953EA" w:rsidP="0035289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R3-173</w:t>
            </w:r>
          </w:p>
        </w:tc>
        <w:tc>
          <w:tcPr>
            <w:tcW w:w="2835" w:type="dxa"/>
          </w:tcPr>
          <w:p w14:paraId="2619F50A" w14:textId="4ADD7689" w:rsidR="00B953EA" w:rsidRPr="00783703" w:rsidRDefault="004750A9" w:rsidP="0035289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5CDAF358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6E71D546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200FDE1C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R4</w:t>
            </w:r>
          </w:p>
        </w:tc>
        <w:tc>
          <w:tcPr>
            <w:tcW w:w="2409" w:type="dxa"/>
          </w:tcPr>
          <w:p w14:paraId="1BC89F6E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11/CXCR4</w:t>
            </w:r>
          </w:p>
        </w:tc>
        <w:tc>
          <w:tcPr>
            <w:tcW w:w="2835" w:type="dxa"/>
          </w:tcPr>
          <w:p w14:paraId="7A990ED5" w14:textId="72C7065E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4750A9" w:rsidRPr="002E4CD5" w14:paraId="5C470717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56B65B72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2CDF1482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R5</w:t>
            </w:r>
          </w:p>
        </w:tc>
        <w:tc>
          <w:tcPr>
            <w:tcW w:w="2409" w:type="dxa"/>
          </w:tcPr>
          <w:p w14:paraId="05228EE1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CL5</w:t>
            </w:r>
          </w:p>
        </w:tc>
        <w:tc>
          <w:tcPr>
            <w:tcW w:w="2835" w:type="dxa"/>
          </w:tcPr>
          <w:p w14:paraId="19D00470" w14:textId="7CBE18F1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5434DD13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2BE7E55C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7A56B264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1</w:t>
            </w:r>
          </w:p>
        </w:tc>
        <w:tc>
          <w:tcPr>
            <w:tcW w:w="2409" w:type="dxa"/>
          </w:tcPr>
          <w:p w14:paraId="6B069A77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3854</w:t>
            </w:r>
          </w:p>
        </w:tc>
        <w:tc>
          <w:tcPr>
            <w:tcW w:w="2835" w:type="dxa"/>
          </w:tcPr>
          <w:p w14:paraId="7760B60C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&amp;D Systems</w:t>
            </w:r>
          </w:p>
        </w:tc>
        <w:bookmarkStart w:id="0" w:name="_GoBack"/>
        <w:bookmarkEnd w:id="0"/>
      </w:tr>
      <w:tr w:rsidR="004750A9" w:rsidRPr="002E4CD5" w14:paraId="4B34A887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0B11FF57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4C7D737D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2</w:t>
            </w:r>
          </w:p>
        </w:tc>
        <w:tc>
          <w:tcPr>
            <w:tcW w:w="2409" w:type="dxa"/>
          </w:tcPr>
          <w:p w14:paraId="03C455CF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301</w:t>
            </w:r>
          </w:p>
        </w:tc>
        <w:tc>
          <w:tcPr>
            <w:tcW w:w="2835" w:type="dxa"/>
          </w:tcPr>
          <w:p w14:paraId="1E1CA00C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&amp;D Systems</w:t>
            </w:r>
          </w:p>
        </w:tc>
      </w:tr>
      <w:tr w:rsidR="004750A9" w:rsidRPr="002E4CD5" w14:paraId="6A3F6744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3E32176A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22B90537" w14:textId="77777777" w:rsidR="004750A9" w:rsidRPr="000A27CE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3</w:t>
            </w:r>
          </w:p>
        </w:tc>
        <w:tc>
          <w:tcPr>
            <w:tcW w:w="2409" w:type="dxa"/>
          </w:tcPr>
          <w:p w14:paraId="2F09E24D" w14:textId="77777777" w:rsidR="004750A9" w:rsidRPr="000A27CE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073E5</w:t>
            </w:r>
          </w:p>
        </w:tc>
        <w:tc>
          <w:tcPr>
            <w:tcW w:w="2835" w:type="dxa"/>
          </w:tcPr>
          <w:p w14:paraId="293B7D37" w14:textId="35018FB9" w:rsidR="004750A9" w:rsidRPr="000A27CE" w:rsidRDefault="000A27CE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4750A9" w:rsidRPr="002E4CD5" w14:paraId="4D483031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1D699610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76AEAF0A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5</w:t>
            </w:r>
          </w:p>
        </w:tc>
        <w:tc>
          <w:tcPr>
            <w:tcW w:w="2409" w:type="dxa"/>
          </w:tcPr>
          <w:p w14:paraId="267DFA8F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-CCR5 (7A4)</w:t>
            </w:r>
          </w:p>
        </w:tc>
        <w:tc>
          <w:tcPr>
            <w:tcW w:w="2835" w:type="dxa"/>
          </w:tcPr>
          <w:p w14:paraId="4A021764" w14:textId="49743D1D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1655A808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656DB1F9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3C51860F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6</w:t>
            </w:r>
          </w:p>
        </w:tc>
        <w:tc>
          <w:tcPr>
            <w:tcW w:w="2409" w:type="dxa"/>
          </w:tcPr>
          <w:p w14:paraId="1E90B6CE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-2L17</w:t>
            </w:r>
          </w:p>
        </w:tc>
        <w:tc>
          <w:tcPr>
            <w:tcW w:w="2835" w:type="dxa"/>
          </w:tcPr>
          <w:p w14:paraId="30C1D002" w14:textId="1C137DD0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4750A9" w:rsidRPr="002E4CD5" w14:paraId="751E2B49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6F1C036F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20BCB2EF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7</w:t>
            </w:r>
          </w:p>
        </w:tc>
        <w:tc>
          <w:tcPr>
            <w:tcW w:w="2409" w:type="dxa"/>
          </w:tcPr>
          <w:p w14:paraId="02294D2D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B12</w:t>
            </w:r>
          </w:p>
        </w:tc>
        <w:tc>
          <w:tcPr>
            <w:tcW w:w="2835" w:type="dxa"/>
          </w:tcPr>
          <w:p w14:paraId="05825C5E" w14:textId="3F7B94E2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2972E688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216F75A4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4C00CEF2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9</w:t>
            </w:r>
          </w:p>
        </w:tc>
        <w:tc>
          <w:tcPr>
            <w:tcW w:w="2409" w:type="dxa"/>
          </w:tcPr>
          <w:p w14:paraId="561006DC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CW-1.2</w:t>
            </w:r>
          </w:p>
        </w:tc>
        <w:tc>
          <w:tcPr>
            <w:tcW w:w="2835" w:type="dxa"/>
          </w:tcPr>
          <w:p w14:paraId="3FE403CF" w14:textId="6AC3FC8A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6394FAA1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3802AA13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59437D5B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</w:p>
        </w:tc>
        <w:tc>
          <w:tcPr>
            <w:tcW w:w="2409" w:type="dxa"/>
          </w:tcPr>
          <w:p w14:paraId="0D2CFFD4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K1.5</w:t>
            </w:r>
          </w:p>
        </w:tc>
        <w:tc>
          <w:tcPr>
            <w:tcW w:w="2835" w:type="dxa"/>
          </w:tcPr>
          <w:p w14:paraId="125F0D7C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05C0BAAC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655FCF3F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279E9F25" w14:textId="77777777" w:rsidR="004750A9" w:rsidRPr="00F929E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b</w:t>
            </w:r>
          </w:p>
        </w:tc>
        <w:tc>
          <w:tcPr>
            <w:tcW w:w="2409" w:type="dxa"/>
          </w:tcPr>
          <w:p w14:paraId="0B4C2091" w14:textId="77777777" w:rsidR="004750A9" w:rsidRPr="00F929E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H35-17.2</w:t>
            </w:r>
          </w:p>
        </w:tc>
        <w:tc>
          <w:tcPr>
            <w:tcW w:w="2835" w:type="dxa"/>
          </w:tcPr>
          <w:p w14:paraId="028A1127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3B0F5CBF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4DC60020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3FFF9977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1b</w:t>
            </w:r>
          </w:p>
        </w:tc>
        <w:tc>
          <w:tcPr>
            <w:tcW w:w="2409" w:type="dxa"/>
          </w:tcPr>
          <w:p w14:paraId="4BAF5095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/70</w:t>
            </w:r>
          </w:p>
        </w:tc>
        <w:tc>
          <w:tcPr>
            <w:tcW w:w="2835" w:type="dxa"/>
          </w:tcPr>
          <w:p w14:paraId="1FB3429E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078EFEEA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5765F1D0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7CFA9E03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9</w:t>
            </w:r>
          </w:p>
        </w:tc>
        <w:tc>
          <w:tcPr>
            <w:tcW w:w="2409" w:type="dxa"/>
          </w:tcPr>
          <w:p w14:paraId="358CD70C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1D3</w:t>
            </w:r>
          </w:p>
        </w:tc>
        <w:tc>
          <w:tcPr>
            <w:tcW w:w="2835" w:type="dxa"/>
          </w:tcPr>
          <w:p w14:paraId="7722A7DF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0D4AA206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13D615E0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1711F510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119</w:t>
            </w:r>
          </w:p>
        </w:tc>
        <w:tc>
          <w:tcPr>
            <w:tcW w:w="2409" w:type="dxa"/>
          </w:tcPr>
          <w:p w14:paraId="26F3339E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-119</w:t>
            </w:r>
          </w:p>
        </w:tc>
        <w:tc>
          <w:tcPr>
            <w:tcW w:w="2835" w:type="dxa"/>
          </w:tcPr>
          <w:p w14:paraId="5B0FEED7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2E22F3C9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03367396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5AFCE5D5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-1</w:t>
            </w:r>
          </w:p>
        </w:tc>
        <w:tc>
          <w:tcPr>
            <w:tcW w:w="2409" w:type="dxa"/>
          </w:tcPr>
          <w:p w14:paraId="3309F9E5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6-8C5</w:t>
            </w:r>
          </w:p>
        </w:tc>
        <w:tc>
          <w:tcPr>
            <w:tcW w:w="2835" w:type="dxa"/>
          </w:tcPr>
          <w:p w14:paraId="20C484AF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289F30A7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0DEF2111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29D441C0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17</w:t>
            </w:r>
          </w:p>
        </w:tc>
        <w:tc>
          <w:tcPr>
            <w:tcW w:w="2409" w:type="dxa"/>
          </w:tcPr>
          <w:p w14:paraId="4EEB1B8C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8</w:t>
            </w:r>
          </w:p>
        </w:tc>
        <w:tc>
          <w:tcPr>
            <w:tcW w:w="2835" w:type="dxa"/>
          </w:tcPr>
          <w:p w14:paraId="2C8C9790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73FAAFA2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7E1A3920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4F0E853F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6/32</w:t>
            </w:r>
          </w:p>
        </w:tc>
        <w:tc>
          <w:tcPr>
            <w:tcW w:w="2409" w:type="dxa"/>
          </w:tcPr>
          <w:p w14:paraId="7B1AAF34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G2</w:t>
            </w:r>
          </w:p>
        </w:tc>
        <w:tc>
          <w:tcPr>
            <w:tcW w:w="2835" w:type="dxa"/>
          </w:tcPr>
          <w:p w14:paraId="49C05E9E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11C489C9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7330CAB1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31DCD76C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I</w:t>
            </w: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grin</w:t>
            </w:r>
            <w:r w:rsidRPr="002E4CD5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sym w:font="Symbol" w:char="F062"/>
            </w:r>
            <w:r w:rsidRPr="002E4CD5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7</w:t>
            </w:r>
          </w:p>
        </w:tc>
        <w:tc>
          <w:tcPr>
            <w:tcW w:w="2409" w:type="dxa"/>
          </w:tcPr>
          <w:p w14:paraId="00410C1A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504</w:t>
            </w:r>
          </w:p>
        </w:tc>
        <w:tc>
          <w:tcPr>
            <w:tcW w:w="2835" w:type="dxa"/>
          </w:tcPr>
          <w:p w14:paraId="5A79E7F5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32F35F7F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3BE69579" w14:textId="77777777" w:rsidR="004750A9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1801184E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2409" w:type="dxa"/>
          </w:tcPr>
          <w:p w14:paraId="7D0E178A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3-6B2</w:t>
            </w:r>
          </w:p>
        </w:tc>
        <w:tc>
          <w:tcPr>
            <w:tcW w:w="2835" w:type="dxa"/>
          </w:tcPr>
          <w:p w14:paraId="20A9F39C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409667C2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3DA34AFA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3C80295E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9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115</w:t>
            </w:r>
          </w:p>
        </w:tc>
        <w:tc>
          <w:tcPr>
            <w:tcW w:w="2409" w:type="dxa"/>
          </w:tcPr>
          <w:p w14:paraId="1BBFDF1B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S98</w:t>
            </w:r>
          </w:p>
        </w:tc>
        <w:tc>
          <w:tcPr>
            <w:tcW w:w="2835" w:type="dxa"/>
          </w:tcPr>
          <w:p w14:paraId="2ADECE20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6C2AE9C7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651757EA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4B948F10" w14:textId="77777777" w:rsidR="004750A9" w:rsidRPr="00F929E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5"/>
            </w: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</w:t>
            </w:r>
          </w:p>
        </w:tc>
        <w:tc>
          <w:tcPr>
            <w:tcW w:w="2409" w:type="dxa"/>
          </w:tcPr>
          <w:p w14:paraId="1D413799" w14:textId="77777777" w:rsidR="004750A9" w:rsidRPr="00F929E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-1</w:t>
            </w:r>
          </w:p>
        </w:tc>
        <w:tc>
          <w:tcPr>
            <w:tcW w:w="2835" w:type="dxa"/>
          </w:tcPr>
          <w:p w14:paraId="69FEB9CD" w14:textId="77777777" w:rsidR="004750A9" w:rsidRPr="00F929E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520E136F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45575E3F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43C7608B" w14:textId="77777777" w:rsidR="004750A9" w:rsidRPr="00F929E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5</w:t>
            </w:r>
          </w:p>
        </w:tc>
        <w:tc>
          <w:tcPr>
            <w:tcW w:w="2409" w:type="dxa"/>
          </w:tcPr>
          <w:p w14:paraId="52CF7D2D" w14:textId="77777777" w:rsidR="004750A9" w:rsidRPr="00F929E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F11</w:t>
            </w:r>
          </w:p>
        </w:tc>
        <w:tc>
          <w:tcPr>
            <w:tcW w:w="2835" w:type="dxa"/>
          </w:tcPr>
          <w:p w14:paraId="7D020887" w14:textId="77777777" w:rsidR="004750A9" w:rsidRPr="00F929E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7F958148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010C74DA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55EB7568" w14:textId="77777777" w:rsidR="004750A9" w:rsidRPr="00F929E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</w:p>
        </w:tc>
        <w:tc>
          <w:tcPr>
            <w:tcW w:w="2409" w:type="dxa"/>
          </w:tcPr>
          <w:p w14:paraId="4504090C" w14:textId="77777777" w:rsidR="004750A9" w:rsidRPr="00F929E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A2</w:t>
            </w:r>
          </w:p>
        </w:tc>
        <w:tc>
          <w:tcPr>
            <w:tcW w:w="2835" w:type="dxa"/>
          </w:tcPr>
          <w:p w14:paraId="46DBF6BD" w14:textId="77777777" w:rsidR="004750A9" w:rsidRPr="00F929E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4750A9" w:rsidRPr="002E4CD5" w14:paraId="29AD5838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258D9215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4329EAE6" w14:textId="77777777" w:rsidR="004750A9" w:rsidRPr="00F929E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5</w:t>
            </w:r>
          </w:p>
        </w:tc>
        <w:tc>
          <w:tcPr>
            <w:tcW w:w="2409" w:type="dxa"/>
          </w:tcPr>
          <w:p w14:paraId="3A254708" w14:textId="77777777" w:rsidR="004750A9" w:rsidRPr="00F929E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X5</w:t>
            </w:r>
          </w:p>
        </w:tc>
        <w:tc>
          <w:tcPr>
            <w:tcW w:w="2835" w:type="dxa"/>
          </w:tcPr>
          <w:p w14:paraId="4322D0B4" w14:textId="77777777" w:rsidR="004750A9" w:rsidRPr="00F929E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4750A9" w:rsidRPr="002E4CD5" w14:paraId="7EB16F07" w14:textId="77777777" w:rsidTr="00FC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12" w:space="0" w:color="auto"/>
            </w:tcBorders>
            <w:vAlign w:val="center"/>
          </w:tcPr>
          <w:p w14:paraId="7A1E131D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14:paraId="6ED03745" w14:textId="77777777" w:rsidR="004750A9" w:rsidRPr="00F929E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/ST2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44E53619" w14:textId="77777777" w:rsidR="004750A9" w:rsidRPr="00F929E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9 alt DJ8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28592371" w14:textId="77777777" w:rsidR="004750A9" w:rsidRPr="00F929E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  <w:proofErr w:type="spellEnd"/>
            <w:r w:rsidRPr="00F92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t MD bioproducts</w:t>
            </w:r>
          </w:p>
        </w:tc>
      </w:tr>
      <w:tr w:rsidR="004750A9" w:rsidRPr="002E4CD5" w14:paraId="2244B73B" w14:textId="77777777" w:rsidTr="00FC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12" w:space="0" w:color="auto"/>
            </w:tcBorders>
            <w:vAlign w:val="center"/>
          </w:tcPr>
          <w:p w14:paraId="77FD5C98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3" w:type="dxa"/>
            <w:tcBorders>
              <w:top w:val="single" w:sz="12" w:space="0" w:color="auto"/>
            </w:tcBorders>
          </w:tcPr>
          <w:p w14:paraId="4DD63991" w14:textId="77777777" w:rsidR="004750A9" w:rsidRPr="00F929E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2E6B3D61" w14:textId="77777777" w:rsidR="004750A9" w:rsidRPr="00F929E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PA-T4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631E7393" w14:textId="77777777" w:rsidR="004750A9" w:rsidRPr="00F929E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4750A9" w:rsidRPr="002E4CD5" w14:paraId="2A8183B1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41360A55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513725AF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</w:t>
            </w:r>
          </w:p>
        </w:tc>
        <w:tc>
          <w:tcPr>
            <w:tcW w:w="2409" w:type="dxa"/>
          </w:tcPr>
          <w:p w14:paraId="4BAD9D5D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PA-T8</w:t>
            </w:r>
          </w:p>
        </w:tc>
        <w:tc>
          <w:tcPr>
            <w:tcW w:w="2835" w:type="dxa"/>
          </w:tcPr>
          <w:p w14:paraId="5E7ADD1D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4750A9" w:rsidRPr="002E4CD5" w14:paraId="6D6CAFA4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vAlign w:val="center"/>
          </w:tcPr>
          <w:p w14:paraId="45A5F531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0ABC351E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9</w:t>
            </w:r>
          </w:p>
        </w:tc>
        <w:tc>
          <w:tcPr>
            <w:tcW w:w="2409" w:type="dxa"/>
          </w:tcPr>
          <w:p w14:paraId="714E6AFB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B19</w:t>
            </w:r>
          </w:p>
        </w:tc>
        <w:tc>
          <w:tcPr>
            <w:tcW w:w="2835" w:type="dxa"/>
          </w:tcPr>
          <w:p w14:paraId="686B0A07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4750A9" w:rsidRPr="002E4CD5" w14:paraId="19CA2D01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7D9B2581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43FABAAD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3</w:t>
            </w:r>
          </w:p>
        </w:tc>
        <w:tc>
          <w:tcPr>
            <w:tcW w:w="2409" w:type="dxa"/>
          </w:tcPr>
          <w:p w14:paraId="04D85F96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M15</w:t>
            </w:r>
          </w:p>
        </w:tc>
        <w:tc>
          <w:tcPr>
            <w:tcW w:w="2835" w:type="dxa"/>
          </w:tcPr>
          <w:p w14:paraId="7BD79DB5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4750A9" w:rsidRPr="002E4CD5" w14:paraId="0B53A003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7C2D49C4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7073CC33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4</w:t>
            </w:r>
          </w:p>
        </w:tc>
        <w:tc>
          <w:tcPr>
            <w:tcW w:w="2409" w:type="dxa"/>
          </w:tcPr>
          <w:p w14:paraId="256DC53A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5E2</w:t>
            </w:r>
          </w:p>
        </w:tc>
        <w:tc>
          <w:tcPr>
            <w:tcW w:w="2835" w:type="dxa"/>
          </w:tcPr>
          <w:p w14:paraId="7F340FEB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4750A9" w:rsidRPr="002E4CD5" w14:paraId="3AEDA806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222E4D76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655E6E73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4</w:t>
            </w:r>
          </w:p>
        </w:tc>
        <w:tc>
          <w:tcPr>
            <w:tcW w:w="2409" w:type="dxa"/>
          </w:tcPr>
          <w:p w14:paraId="72C00FA9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1</w:t>
            </w:r>
          </w:p>
        </w:tc>
        <w:tc>
          <w:tcPr>
            <w:tcW w:w="2835" w:type="dxa"/>
          </w:tcPr>
          <w:p w14:paraId="4D25B716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4750A9" w:rsidRPr="002E4CD5" w14:paraId="79955D36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4A53D0A3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0C77CA9F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17</w:t>
            </w:r>
          </w:p>
        </w:tc>
        <w:tc>
          <w:tcPr>
            <w:tcW w:w="2409" w:type="dxa"/>
          </w:tcPr>
          <w:p w14:paraId="6AA4DB39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4D2</w:t>
            </w:r>
          </w:p>
        </w:tc>
        <w:tc>
          <w:tcPr>
            <w:tcW w:w="2835" w:type="dxa"/>
          </w:tcPr>
          <w:p w14:paraId="517B1304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4750A9" w:rsidRPr="002E4CD5" w14:paraId="7E108BE1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7225DBDF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3170F293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5"/>
            </w:r>
            <w:r w:rsidRPr="002E4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</w:t>
            </w:r>
          </w:p>
        </w:tc>
        <w:tc>
          <w:tcPr>
            <w:tcW w:w="2409" w:type="dxa"/>
          </w:tcPr>
          <w:p w14:paraId="5516AEEB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ER-37</w:t>
            </w:r>
          </w:p>
        </w:tc>
        <w:tc>
          <w:tcPr>
            <w:tcW w:w="2835" w:type="dxa"/>
          </w:tcPr>
          <w:p w14:paraId="62414C14" w14:textId="28085AAE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4750A9" w:rsidRPr="002E4CD5" w14:paraId="1BFA46F7" w14:textId="77777777" w:rsidTr="0035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5BD3372A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50F82CFC" w14:textId="77777777" w:rsidR="004750A9" w:rsidRPr="002E4CD5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5</w:t>
            </w:r>
          </w:p>
        </w:tc>
        <w:tc>
          <w:tcPr>
            <w:tcW w:w="2409" w:type="dxa"/>
          </w:tcPr>
          <w:p w14:paraId="5BE29A82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A9</w:t>
            </w:r>
          </w:p>
        </w:tc>
        <w:tc>
          <w:tcPr>
            <w:tcW w:w="2835" w:type="dxa"/>
          </w:tcPr>
          <w:p w14:paraId="1F4E5AB3" w14:textId="77777777" w:rsidR="004750A9" w:rsidRPr="00783703" w:rsidRDefault="004750A9" w:rsidP="004750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4750A9" w:rsidRPr="002E4CD5" w14:paraId="1FD4454F" w14:textId="77777777" w:rsidTr="0035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6B814593" w14:textId="77777777" w:rsidR="004750A9" w:rsidRPr="002E4CD5" w:rsidRDefault="004750A9" w:rsidP="004750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5956FC0E" w14:textId="77777777" w:rsidR="004750A9" w:rsidRPr="002E4CD5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1</w:t>
            </w:r>
          </w:p>
        </w:tc>
        <w:tc>
          <w:tcPr>
            <w:tcW w:w="2409" w:type="dxa"/>
          </w:tcPr>
          <w:p w14:paraId="79109566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504</w:t>
            </w:r>
          </w:p>
        </w:tc>
        <w:tc>
          <w:tcPr>
            <w:tcW w:w="2835" w:type="dxa"/>
          </w:tcPr>
          <w:p w14:paraId="0C4074FA" w14:textId="77777777" w:rsidR="004750A9" w:rsidRPr="00783703" w:rsidRDefault="004750A9" w:rsidP="004750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7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</w:tbl>
    <w:p w14:paraId="2D739ACD" w14:textId="77777777" w:rsidR="00B953EA" w:rsidRDefault="00B953EA" w:rsidP="00B953EA"/>
    <w:p w14:paraId="4E7C7F8A" w14:textId="77777777" w:rsidR="00B953EA" w:rsidRDefault="00B953EA"/>
    <w:sectPr w:rsidR="00B953EA" w:rsidSect="00D338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D5"/>
    <w:rsid w:val="00001FA8"/>
    <w:rsid w:val="000234D3"/>
    <w:rsid w:val="000530EB"/>
    <w:rsid w:val="00053AAF"/>
    <w:rsid w:val="00070760"/>
    <w:rsid w:val="000761C5"/>
    <w:rsid w:val="00082343"/>
    <w:rsid w:val="000A27CE"/>
    <w:rsid w:val="000B1094"/>
    <w:rsid w:val="000B473F"/>
    <w:rsid w:val="00171D70"/>
    <w:rsid w:val="00193759"/>
    <w:rsid w:val="001B1A5F"/>
    <w:rsid w:val="001C68B6"/>
    <w:rsid w:val="00204151"/>
    <w:rsid w:val="002248F9"/>
    <w:rsid w:val="00253F2A"/>
    <w:rsid w:val="0026403F"/>
    <w:rsid w:val="002904BA"/>
    <w:rsid w:val="002A7D36"/>
    <w:rsid w:val="002C5AB7"/>
    <w:rsid w:val="002E4CD5"/>
    <w:rsid w:val="002E5A67"/>
    <w:rsid w:val="003A22E5"/>
    <w:rsid w:val="003D0452"/>
    <w:rsid w:val="004224EC"/>
    <w:rsid w:val="0045123B"/>
    <w:rsid w:val="00467DCC"/>
    <w:rsid w:val="004750A9"/>
    <w:rsid w:val="00482AB7"/>
    <w:rsid w:val="0049103D"/>
    <w:rsid w:val="004F3D53"/>
    <w:rsid w:val="005208A7"/>
    <w:rsid w:val="00554149"/>
    <w:rsid w:val="00557B04"/>
    <w:rsid w:val="00590838"/>
    <w:rsid w:val="005B14CB"/>
    <w:rsid w:val="005C4D32"/>
    <w:rsid w:val="005D10F0"/>
    <w:rsid w:val="006025C9"/>
    <w:rsid w:val="00604192"/>
    <w:rsid w:val="00614776"/>
    <w:rsid w:val="00615174"/>
    <w:rsid w:val="00624865"/>
    <w:rsid w:val="00667F83"/>
    <w:rsid w:val="00685083"/>
    <w:rsid w:val="006A5692"/>
    <w:rsid w:val="007143A1"/>
    <w:rsid w:val="00727EB1"/>
    <w:rsid w:val="00735E06"/>
    <w:rsid w:val="007450AA"/>
    <w:rsid w:val="00783703"/>
    <w:rsid w:val="007B7958"/>
    <w:rsid w:val="007D3588"/>
    <w:rsid w:val="007F307A"/>
    <w:rsid w:val="008111D8"/>
    <w:rsid w:val="00832A67"/>
    <w:rsid w:val="00841632"/>
    <w:rsid w:val="00880F8B"/>
    <w:rsid w:val="00891AB0"/>
    <w:rsid w:val="008C7EEE"/>
    <w:rsid w:val="008E5A58"/>
    <w:rsid w:val="00923C1E"/>
    <w:rsid w:val="00962ABE"/>
    <w:rsid w:val="009C44C3"/>
    <w:rsid w:val="00A32C49"/>
    <w:rsid w:val="00A6064E"/>
    <w:rsid w:val="00A64F4B"/>
    <w:rsid w:val="00A66F55"/>
    <w:rsid w:val="00A7256A"/>
    <w:rsid w:val="00A84003"/>
    <w:rsid w:val="00AA250B"/>
    <w:rsid w:val="00AB7E6F"/>
    <w:rsid w:val="00AC0FFE"/>
    <w:rsid w:val="00AC3A20"/>
    <w:rsid w:val="00AC6E2C"/>
    <w:rsid w:val="00AD6417"/>
    <w:rsid w:val="00B05F6A"/>
    <w:rsid w:val="00B37285"/>
    <w:rsid w:val="00B43A07"/>
    <w:rsid w:val="00B51E24"/>
    <w:rsid w:val="00B73874"/>
    <w:rsid w:val="00B779D0"/>
    <w:rsid w:val="00B806EF"/>
    <w:rsid w:val="00B83BF2"/>
    <w:rsid w:val="00B84AF4"/>
    <w:rsid w:val="00B953EA"/>
    <w:rsid w:val="00BA29E4"/>
    <w:rsid w:val="00BA3CA3"/>
    <w:rsid w:val="00BD4C50"/>
    <w:rsid w:val="00BE71BC"/>
    <w:rsid w:val="00C0435B"/>
    <w:rsid w:val="00C36258"/>
    <w:rsid w:val="00C4239F"/>
    <w:rsid w:val="00C975FD"/>
    <w:rsid w:val="00CC454B"/>
    <w:rsid w:val="00CD44C8"/>
    <w:rsid w:val="00D221CE"/>
    <w:rsid w:val="00D27B21"/>
    <w:rsid w:val="00D30147"/>
    <w:rsid w:val="00D338E5"/>
    <w:rsid w:val="00D36802"/>
    <w:rsid w:val="00D41718"/>
    <w:rsid w:val="00D57608"/>
    <w:rsid w:val="00D80F8C"/>
    <w:rsid w:val="00D95E34"/>
    <w:rsid w:val="00DA7AAC"/>
    <w:rsid w:val="00DC7C9D"/>
    <w:rsid w:val="00DE0A5A"/>
    <w:rsid w:val="00DE5E5D"/>
    <w:rsid w:val="00DE7E06"/>
    <w:rsid w:val="00DF428F"/>
    <w:rsid w:val="00E172CE"/>
    <w:rsid w:val="00E249C8"/>
    <w:rsid w:val="00EA5E2D"/>
    <w:rsid w:val="00EB585E"/>
    <w:rsid w:val="00EC1717"/>
    <w:rsid w:val="00EC5AF4"/>
    <w:rsid w:val="00ED0687"/>
    <w:rsid w:val="00EF33E8"/>
    <w:rsid w:val="00F1018F"/>
    <w:rsid w:val="00F116E3"/>
    <w:rsid w:val="00F179EA"/>
    <w:rsid w:val="00F430A9"/>
    <w:rsid w:val="00F71E5B"/>
    <w:rsid w:val="00F81A1D"/>
    <w:rsid w:val="00F929E5"/>
    <w:rsid w:val="00FB79C9"/>
    <w:rsid w:val="00FC151C"/>
    <w:rsid w:val="00FC641C"/>
    <w:rsid w:val="00FD0A2F"/>
    <w:rsid w:val="00FE0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B1757E"/>
  <w15:chartTrackingRefBased/>
  <w15:docId w15:val="{9FB628CE-49E8-4747-83D8-00331C129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CD5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4CD5"/>
    <w:rPr>
      <w:rFonts w:eastAsiaTheme="minorEastAsia"/>
      <w:lang w:eastAsia="sv-SE"/>
    </w:rPr>
  </w:style>
  <w:style w:type="table" w:styleId="PlainTable3">
    <w:name w:val="Plain Table 3"/>
    <w:basedOn w:val="TableNormal"/>
    <w:uiPriority w:val="43"/>
    <w:rsid w:val="002E4CD5"/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alomonsson</dc:creator>
  <cp:keywords/>
  <dc:description/>
  <cp:lastModifiedBy>Maya Salomonsson</cp:lastModifiedBy>
  <cp:revision>2</cp:revision>
  <dcterms:created xsi:type="dcterms:W3CDTF">2020-02-04T13:29:00Z</dcterms:created>
  <dcterms:modified xsi:type="dcterms:W3CDTF">2020-02-04T13:29:00Z</dcterms:modified>
</cp:coreProperties>
</file>